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30AA6" w14:textId="77777777" w:rsidR="00073413" w:rsidRDefault="00073413">
      <w:pPr>
        <w:rPr>
          <w:rFonts w:ascii="Times New Roman" w:hAnsi="Times New Roman" w:cs="Times New Roman"/>
        </w:rPr>
      </w:pPr>
    </w:p>
    <w:p w14:paraId="1EFFDA79" w14:textId="77777777" w:rsidR="00073413" w:rsidRDefault="00073413">
      <w:pPr>
        <w:rPr>
          <w:rFonts w:ascii="Times New Roman" w:hAnsi="Times New Roman" w:cs="Times New Roman" w:hint="eastAsia"/>
        </w:rPr>
      </w:pPr>
    </w:p>
    <w:p w14:paraId="27BBCB6F" w14:textId="556B9BA5" w:rsidR="00073413" w:rsidRDefault="0007341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6C99E0D" wp14:editId="33788F93">
            <wp:extent cx="5274310" cy="2605405"/>
            <wp:effectExtent l="0" t="0" r="2540" b="4445"/>
            <wp:docPr id="19103411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0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3EC43" w14:textId="4CA4E04C" w:rsidR="00073413" w:rsidRDefault="000734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1. The facial skin physiological indicators of volunteers in Group A and Group B</w:t>
      </w:r>
    </w:p>
    <w:p w14:paraId="5BD6E0BA" w14:textId="77777777" w:rsidR="00073413" w:rsidRDefault="00073413">
      <w:pPr>
        <w:rPr>
          <w:rFonts w:ascii="Times New Roman" w:hAnsi="Times New Roman" w:cs="Times New Roman"/>
        </w:rPr>
      </w:pPr>
    </w:p>
    <w:p w14:paraId="66D1FC04" w14:textId="77777777" w:rsidR="00073413" w:rsidRDefault="00073413">
      <w:pPr>
        <w:rPr>
          <w:rFonts w:ascii="Times New Roman" w:hAnsi="Times New Roman" w:cs="Times New Roman"/>
        </w:rPr>
      </w:pPr>
    </w:p>
    <w:p w14:paraId="3858BF7B" w14:textId="49AC9035" w:rsidR="00787312" w:rsidRDefault="0078731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251731" w14:textId="6F486743" w:rsidR="00073413" w:rsidRDefault="00787312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B672A0A" wp14:editId="25119A17">
            <wp:extent cx="5274310" cy="4023995"/>
            <wp:effectExtent l="0" t="0" r="2540" b="0"/>
            <wp:docPr id="195771966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23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8FF24" w14:textId="77777777" w:rsidR="00073413" w:rsidRDefault="00073413">
      <w:pPr>
        <w:rPr>
          <w:rFonts w:ascii="Times New Roman" w:hAnsi="Times New Roman" w:cs="Times New Roman"/>
        </w:rPr>
      </w:pPr>
    </w:p>
    <w:p w14:paraId="10804EF4" w14:textId="75B785D6" w:rsidR="00073413" w:rsidRDefault="00787312" w:rsidP="0078731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2. The aphla and beta diversity of cheek skin in Group A</w:t>
      </w:r>
    </w:p>
    <w:p w14:paraId="1D1A3F0A" w14:textId="77777777" w:rsidR="00787312" w:rsidRDefault="00787312">
      <w:pPr>
        <w:rPr>
          <w:rFonts w:ascii="Times New Roman" w:hAnsi="Times New Roman" w:cs="Times New Roman"/>
        </w:rPr>
      </w:pPr>
    </w:p>
    <w:p w14:paraId="45BC03EA" w14:textId="58EEF69B" w:rsidR="00787312" w:rsidRDefault="0078731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7786E7" w14:textId="6EFCC367" w:rsidR="00787312" w:rsidRDefault="00787312" w:rsidP="00787312">
      <w:pPr>
        <w:jc w:val="center"/>
        <w:rPr>
          <w:rFonts w:ascii="Times New Roman" w:hAnsi="Times New Roman" w:cs="Times New Roman" w:hint="eastAsia"/>
        </w:rPr>
      </w:pPr>
      <w:r>
        <w:rPr>
          <w:noProof/>
        </w:rPr>
        <w:lastRenderedPageBreak/>
        <w:drawing>
          <wp:inline distT="0" distB="0" distL="0" distR="0" wp14:anchorId="268ED2EF" wp14:editId="52D7D15D">
            <wp:extent cx="5274310" cy="3994785"/>
            <wp:effectExtent l="0" t="0" r="2540" b="5715"/>
            <wp:docPr id="56928974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9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D99E7" w14:textId="3F736A15" w:rsidR="00787312" w:rsidRDefault="00787312" w:rsidP="0078731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The aphla and beta diversity of </w:t>
      </w:r>
      <w:r>
        <w:rPr>
          <w:rFonts w:ascii="Times New Roman" w:hAnsi="Times New Roman" w:cs="Times New Roman"/>
        </w:rPr>
        <w:t>forehead</w:t>
      </w:r>
      <w:r>
        <w:rPr>
          <w:rFonts w:ascii="Times New Roman" w:hAnsi="Times New Roman" w:cs="Times New Roman"/>
        </w:rPr>
        <w:t xml:space="preserve"> skin in Group A</w:t>
      </w:r>
    </w:p>
    <w:p w14:paraId="2DAFB392" w14:textId="77777777" w:rsidR="00073413" w:rsidRPr="00787312" w:rsidRDefault="00073413">
      <w:pPr>
        <w:rPr>
          <w:rFonts w:ascii="Times New Roman" w:hAnsi="Times New Roman" w:cs="Times New Roman"/>
        </w:rPr>
      </w:pPr>
    </w:p>
    <w:p w14:paraId="3ECB05B5" w14:textId="0DA6C9FF" w:rsidR="00073413" w:rsidRDefault="0007341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E908717" w14:textId="63838DBA" w:rsidR="00073413" w:rsidRPr="00073413" w:rsidRDefault="00073413" w:rsidP="00073413">
      <w:pPr>
        <w:spacing w:line="480" w:lineRule="auto"/>
        <w:jc w:val="center"/>
        <w:rPr>
          <w:rFonts w:ascii="Times New Roman" w:hAnsi="Times New Roman" w:cs="Times New Roman"/>
        </w:rPr>
      </w:pPr>
      <w:r w:rsidRPr="00073413">
        <w:rPr>
          <w:rFonts w:ascii="Times New Roman" w:hAnsi="Times New Roman" w:cs="Times New Roman"/>
        </w:rPr>
        <w:lastRenderedPageBreak/>
        <w:t xml:space="preserve">Table </w:t>
      </w:r>
      <w:r w:rsidR="00153058">
        <w:rPr>
          <w:rFonts w:ascii="Times New Roman" w:hAnsi="Times New Roman" w:cs="Times New Roman"/>
        </w:rPr>
        <w:t>S</w:t>
      </w:r>
      <w:r w:rsidRPr="00073413">
        <w:rPr>
          <w:rFonts w:ascii="Times New Roman" w:hAnsi="Times New Roman" w:cs="Times New Roman"/>
        </w:rPr>
        <w:t>1 The age of volunteers in Group A and Group B</w:t>
      </w: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073413" w:rsidRPr="00073413" w14:paraId="40831D17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B6EF2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C21D8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0734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B0C7A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  <w:r w:rsidRPr="000734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ou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0A4FDB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CA64C7E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0734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D13FA2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  <w:r w:rsidRPr="000734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oup</w:t>
            </w:r>
          </w:p>
        </w:tc>
      </w:tr>
      <w:tr w:rsidR="00073413" w:rsidRPr="00073413" w14:paraId="2949A64A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FE323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958C7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FCACC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F63C6E8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D2811C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3AFC5F2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217DBDEE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D2267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D81C4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80675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6C9091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F2F142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41E17A3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3CA8E978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C14A5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0FF31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AE161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E951344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810E70D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B7CC546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53F354E9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16EAB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F7A4D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3B031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8DB27EF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A97D762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2EC975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7CBBA48A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D4C75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AE7DD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DEE70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1120C6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922F67D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56F9D8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36D36AD5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43081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58DC5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C8E4A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86B90EA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1A3275D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2A0A22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3BBF569D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634DC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6C0B3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B78A2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F7F9E03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DDDE04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39AFBEC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31C013D8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AA29F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D8295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75948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9E9001D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B63407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F69BB5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6C47F849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61BF0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A9131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0D7D2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0347706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7C6CBA9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080123A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4075A34E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CF1B9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1FA95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6FEB3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35C0F8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389673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FF0B5A7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138698BF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6C6CB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54352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47816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4AF888E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D16A200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851C1DA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19E47CAF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E94FB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62080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994A2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27E54B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9942AF1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44017F9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26089139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FF527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CC01F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32EEA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ACBB60E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413F1E7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C341B4F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27D2B3F0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8045C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C104A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9E30A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67CFB9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F98C4EC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2C76DF9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5EF12D67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DC6CB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033F6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63285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ACDD1A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AAFE8C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4F3FB01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75D7A241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7B2AA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E1353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842C0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EA5934B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1109264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CCE0C4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34E95020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89CC2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2B623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239B3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05C71D3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58797C6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D664E4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05970E93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3B888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B429B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6D7E6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4C5771C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6773DDF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78D5F89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5A88677F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6BE00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3B9FF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36E16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B2324F8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E4E3C46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A6B1EC6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1CD7C740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75D9C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F07C8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A62E5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60997F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ED80B9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C6FECAE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1EF0760F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3AC5B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7EB30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658E5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88D1578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7D72FD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B117F2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427FBCE6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DDA72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1F559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E1811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53E41FB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0761321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CC87D67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1B84ED89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E98C0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6C562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F0CF5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60CA01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E324847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A0BA350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7330CBA6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96075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6517A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0A185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98129E2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B309046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1BD115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73B35F55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181E9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1A2FB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66122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392933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1EE46D2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D1FB017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14EE3BC2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D3F2F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DB8ED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C478C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5118B9F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D260A5B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683CB9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78FE667A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73DF2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036CC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2E755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4C17CB2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DD9AA2E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6287BE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19B6049A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E4A15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CF9E6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BA01C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6A0474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039850C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9B1EBF5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64184C8F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B3F50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8E92E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67322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6BCEFF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6F0D8D6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BB7F87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1426AFE1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E0728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55103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1C4DE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C8A5E40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34EA2C7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AC78ADA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7D615D11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606AF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B270A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57EB5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CDA9196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8100B4D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A8E3A5A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41FE5B35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C553B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E7C3E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13F1F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AF77FB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9AAB6F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AF6D3D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2C30C40C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DD3E0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61E22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EA517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50039AC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4B15EEA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3931246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6515830E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DD82C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B0BB2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C5ADE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8F6E120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274060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DD5BBF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7DAD7DC7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1AAAC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D4241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3932C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21FDD7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13E884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CBC767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58D7C236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F3774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F0FDE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0905E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93F1C07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522DCA8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5780800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073413" w:rsidRPr="00073413" w14:paraId="0A42CDA9" w14:textId="77777777" w:rsidTr="007F22D0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28621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08B22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68DD1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6FB4511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959B94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67E6704" w14:textId="77777777" w:rsidR="00073413" w:rsidRPr="00073413" w:rsidRDefault="00073413" w:rsidP="007F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4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</w:tbl>
    <w:p w14:paraId="529FFBED" w14:textId="77777777" w:rsidR="00073413" w:rsidRPr="00073413" w:rsidRDefault="00073413">
      <w:pPr>
        <w:rPr>
          <w:rFonts w:ascii="Times New Roman" w:hAnsi="Times New Roman" w:cs="Times New Roman" w:hint="eastAsia"/>
        </w:rPr>
      </w:pPr>
    </w:p>
    <w:sectPr w:rsidR="00073413" w:rsidRPr="000734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413"/>
    <w:rsid w:val="00073413"/>
    <w:rsid w:val="00153058"/>
    <w:rsid w:val="00787312"/>
    <w:rsid w:val="00960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6ACF5"/>
  <w15:chartTrackingRefBased/>
  <w15:docId w15:val="{943A2838-F887-42EA-B659-01BA22355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29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丙永 毛</dc:creator>
  <cp:keywords/>
  <dc:description/>
  <cp:lastModifiedBy>丙永 毛</cp:lastModifiedBy>
  <cp:revision>3</cp:revision>
  <dcterms:created xsi:type="dcterms:W3CDTF">2023-06-22T16:30:00Z</dcterms:created>
  <dcterms:modified xsi:type="dcterms:W3CDTF">2023-06-22T16:38:00Z</dcterms:modified>
</cp:coreProperties>
</file>